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8"/>
          <w:szCs w:val="28"/>
        </w:rPr>
      </w:pPr>
      <w:r>
        <w:rPr>
          <w:b/>
          <w:sz w:val="28"/>
          <w:szCs w:val="28"/>
        </w:rPr>
        <w:t xml:space="preserve">Table S3.  </w:t>
      </w:r>
      <w:r>
        <w:rPr>
          <w:sz w:val="28"/>
          <w:szCs w:val="28"/>
        </w:rPr>
        <w:t>Calculation of PPARγ/RXR binding motif occurrence.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768"/>
        <w:gridCol w:w="2343"/>
        <w:gridCol w:w="2085"/>
      </w:tblGrid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luster Type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umber of Clusters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umber of PPARγ/RXR motifs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Binomial P-value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PPARγ only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53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27(48.3%)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68E-08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XR only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142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58(63.4%)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05E-183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PPARγ-RXR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07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85(75.5%)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24E-19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&lt;5kb of PPARγ down-regulated gene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1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1(63%)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92E-04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&lt;5kb of PPARγ up-regulated gene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6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8(69.9%)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05E-1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4T02:55:00Z</dcterms:created>
  <dc:creator>Administrator</dc:creator>
  <dc:description/>
  <cp:keywords/>
  <dc:language>en-US</dc:language>
  <cp:lastModifiedBy>Administrator</cp:lastModifiedBy>
  <dcterms:modified xsi:type="dcterms:W3CDTF">2009-02-24T03:41:00Z</dcterms:modified>
  <cp:revision>3</cp:revision>
  <dc:subject/>
  <dc:title>Supplemental Table T3</dc:title>
</cp:coreProperties>
</file>